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782B90" w14:textId="77777777" w:rsidR="009E656D" w:rsidRPr="002D3CC6" w:rsidRDefault="009E656D" w:rsidP="009E656D">
      <w:pPr>
        <w:spacing w:after="0"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2D3CC6">
        <w:rPr>
          <w:rFonts w:ascii="Times New Roman" w:hAnsi="Times New Roman" w:cs="Times New Roman"/>
        </w:rPr>
        <w:t xml:space="preserve">Supplemental Table 1. Name of significant SNPs on </w:t>
      </w:r>
      <w:proofErr w:type="spellStart"/>
      <w:r w:rsidRPr="002D3CC6">
        <w:rPr>
          <w:rFonts w:ascii="Times New Roman" w:hAnsi="Times New Roman" w:cs="Times New Roman"/>
        </w:rPr>
        <w:t>OvineHD</w:t>
      </w:r>
      <w:proofErr w:type="spellEnd"/>
      <w:r w:rsidRPr="002D3CC6">
        <w:rPr>
          <w:rFonts w:ascii="Times New Roman" w:hAnsi="Times New Roman" w:cs="Times New Roman"/>
        </w:rPr>
        <w:t xml:space="preserve"> </w:t>
      </w:r>
      <w:proofErr w:type="spellStart"/>
      <w:r w:rsidRPr="002D3CC6">
        <w:rPr>
          <w:rFonts w:ascii="Times New Roman" w:hAnsi="Times New Roman" w:cs="Times New Roman"/>
        </w:rPr>
        <w:t>Beadchip</w:t>
      </w:r>
      <w:proofErr w:type="spellEnd"/>
      <w:r w:rsidRPr="002D3CC6">
        <w:rPr>
          <w:rFonts w:ascii="Times New Roman" w:hAnsi="Times New Roman" w:cs="Times New Roman"/>
        </w:rPr>
        <w:t xml:space="preserve">, </w:t>
      </w:r>
      <w:proofErr w:type="spellStart"/>
      <w:r w:rsidRPr="002D3CC6">
        <w:rPr>
          <w:rFonts w:ascii="Times New Roman" w:hAnsi="Times New Roman" w:cs="Times New Roman"/>
        </w:rPr>
        <w:t>rs</w:t>
      </w:r>
      <w:proofErr w:type="spellEnd"/>
      <w:r w:rsidRPr="002D3CC6">
        <w:rPr>
          <w:rFonts w:ascii="Times New Roman" w:hAnsi="Times New Roman" w:cs="Times New Roman"/>
        </w:rPr>
        <w:t xml:space="preserve"> number, the animal set in which the SNPs were identified, the minor allele, and trend of </w:t>
      </w:r>
      <w:r w:rsidRPr="002D3CC6">
        <w:rPr>
          <w:rFonts w:ascii="Times New Roman" w:hAnsi="Times New Roman" w:cs="Times New Roman"/>
          <w:i/>
          <w:iCs/>
        </w:rPr>
        <w:t xml:space="preserve">M. </w:t>
      </w:r>
      <w:proofErr w:type="spellStart"/>
      <w:r w:rsidRPr="002D3CC6">
        <w:rPr>
          <w:rFonts w:ascii="Times New Roman" w:hAnsi="Times New Roman" w:cs="Times New Roman"/>
          <w:i/>
          <w:iCs/>
        </w:rPr>
        <w:t>ovipneumoniae</w:t>
      </w:r>
      <w:proofErr w:type="spellEnd"/>
      <w:r w:rsidRPr="002D3CC6">
        <w:rPr>
          <w:rFonts w:ascii="Times New Roman" w:hAnsi="Times New Roman" w:cs="Times New Roman"/>
        </w:rPr>
        <w:t xml:space="preserve"> transformed log</w:t>
      </w:r>
      <w:r w:rsidRPr="002D3CC6">
        <w:rPr>
          <w:rFonts w:ascii="Times New Roman" w:hAnsi="Times New Roman" w:cs="Times New Roman"/>
          <w:vertAlign w:val="subscript"/>
        </w:rPr>
        <w:t>10</w:t>
      </w:r>
      <w:r w:rsidRPr="002D3CC6">
        <w:rPr>
          <w:rFonts w:ascii="Times New Roman" w:hAnsi="Times New Roman" w:cs="Times New Roman"/>
        </w:rPr>
        <w:t xml:space="preserve"> mean DNA copy number associated with minor allele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602"/>
        <w:gridCol w:w="2438"/>
        <w:gridCol w:w="1440"/>
        <w:gridCol w:w="1440"/>
        <w:gridCol w:w="1440"/>
      </w:tblGrid>
      <w:tr w:rsidR="009E656D" w:rsidRPr="002D3CC6" w14:paraId="49B6EFD9" w14:textId="77777777" w:rsidTr="002D3CC6">
        <w:trPr>
          <w:trHeight w:val="288"/>
        </w:trPr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BF088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Illumina SNP name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7543E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D3CC6">
              <w:rPr>
                <w:rFonts w:ascii="Times New Roman" w:eastAsia="Times New Roman" w:hAnsi="Times New Roman" w:cs="Times New Roman"/>
                <w:color w:val="000000"/>
              </w:rPr>
              <w:t>dbSNP</w:t>
            </w:r>
            <w:proofErr w:type="spellEnd"/>
            <w:r w:rsidRPr="002D3CC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D3CC6">
              <w:rPr>
                <w:rFonts w:ascii="Times New Roman" w:eastAsia="Times New Roman" w:hAnsi="Times New Roman" w:cs="Times New Roman"/>
                <w:color w:val="000000"/>
              </w:rPr>
              <w:t>rs</w:t>
            </w:r>
            <w:proofErr w:type="spellEnd"/>
            <w:r w:rsidRPr="002D3CC6">
              <w:rPr>
                <w:rFonts w:ascii="Times New Roman" w:eastAsia="Times New Roman" w:hAnsi="Times New Roman" w:cs="Times New Roman"/>
                <w:color w:val="000000"/>
              </w:rPr>
              <w:t># cluster i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7A944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Animal Se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547E8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Minor Alle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45D95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Trend</w:t>
            </w:r>
          </w:p>
        </w:tc>
      </w:tr>
      <w:tr w:rsidR="009E656D" w:rsidRPr="002D3CC6" w14:paraId="37C5C1AF" w14:textId="77777777" w:rsidTr="002D3CC6">
        <w:trPr>
          <w:trHeight w:val="288"/>
        </w:trPr>
        <w:tc>
          <w:tcPr>
            <w:tcW w:w="2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460E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oar3_OAR6_101266504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41FA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rs15999098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0B2F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Al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1CB31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BCC45B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Higher</w:t>
            </w:r>
          </w:p>
        </w:tc>
      </w:tr>
      <w:tr w:rsidR="009E656D" w:rsidRPr="002D3CC6" w14:paraId="67E89436" w14:textId="77777777" w:rsidTr="002D3CC6">
        <w:trPr>
          <w:trHeight w:val="288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1C55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oar3_OAR6_10127917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C6D8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rs1599910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F767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A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AF0755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B90459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Higher</w:t>
            </w:r>
          </w:p>
        </w:tc>
      </w:tr>
      <w:tr w:rsidR="009E656D" w:rsidRPr="002D3CC6" w14:paraId="4986EFA5" w14:textId="77777777" w:rsidTr="002D3CC6">
        <w:trPr>
          <w:trHeight w:val="288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B933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oar3_OAR9_1389084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D4B6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rs1606336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1545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D3CC6">
              <w:rPr>
                <w:rFonts w:ascii="Times New Roman" w:eastAsia="Times New Roman" w:hAnsi="Times New Roman" w:cs="Times New Roman"/>
                <w:color w:val="000000"/>
              </w:rPr>
              <w:t>Rambouille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FCD906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1E96AA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Higher</w:t>
            </w:r>
          </w:p>
        </w:tc>
      </w:tr>
      <w:tr w:rsidR="009E656D" w:rsidRPr="002D3CC6" w14:paraId="0047CE21" w14:textId="77777777" w:rsidTr="002D3CC6">
        <w:trPr>
          <w:trHeight w:val="288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5865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oar3_OAR17_5388232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F129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rs1608561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7CE6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D3CC6">
              <w:rPr>
                <w:rFonts w:ascii="Times New Roman" w:eastAsia="Times New Roman" w:hAnsi="Times New Roman" w:cs="Times New Roman"/>
                <w:color w:val="000000"/>
              </w:rPr>
              <w:t>Polypay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4B5694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452922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Higher</w:t>
            </w:r>
          </w:p>
        </w:tc>
      </w:tr>
      <w:tr w:rsidR="009E656D" w:rsidRPr="002D3CC6" w14:paraId="24D79A2A" w14:textId="77777777" w:rsidTr="002D3CC6">
        <w:trPr>
          <w:trHeight w:val="288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741F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oar3_OAR4_883186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A293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rs3982787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DD69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D3CC6">
              <w:rPr>
                <w:rFonts w:ascii="Times New Roman" w:eastAsia="Times New Roman" w:hAnsi="Times New Roman" w:cs="Times New Roman"/>
                <w:color w:val="000000"/>
              </w:rPr>
              <w:t>Rambouille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51D04C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B0D492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Higher</w:t>
            </w:r>
          </w:p>
        </w:tc>
      </w:tr>
      <w:tr w:rsidR="009E656D" w:rsidRPr="002D3CC6" w14:paraId="747500BC" w14:textId="77777777" w:rsidTr="002D3CC6">
        <w:trPr>
          <w:trHeight w:val="288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0EC7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oar3_OAR7_7622546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DA1C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rs4006329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3AB7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A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0A5074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1BD410B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Higher</w:t>
            </w:r>
          </w:p>
        </w:tc>
      </w:tr>
      <w:tr w:rsidR="009E656D" w:rsidRPr="002D3CC6" w14:paraId="711A1697" w14:textId="77777777" w:rsidTr="002D3CC6">
        <w:trPr>
          <w:trHeight w:val="288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1FE9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oar3_OAR7_9190843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11F9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rs4022435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5F9E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D3CC6">
              <w:rPr>
                <w:rFonts w:ascii="Times New Roman" w:eastAsia="Times New Roman" w:hAnsi="Times New Roman" w:cs="Times New Roman"/>
                <w:color w:val="000000"/>
              </w:rPr>
              <w:t>Polypay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F5E1EE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E91D6A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Higher</w:t>
            </w:r>
          </w:p>
        </w:tc>
      </w:tr>
      <w:tr w:rsidR="009E656D" w:rsidRPr="002D3CC6" w14:paraId="0DA66C4C" w14:textId="77777777" w:rsidTr="002D3CC6">
        <w:trPr>
          <w:trHeight w:val="288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89B5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oar3_OAR17_5326156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9921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rs4022530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5F8D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D3CC6">
              <w:rPr>
                <w:rFonts w:ascii="Times New Roman" w:eastAsia="Times New Roman" w:hAnsi="Times New Roman" w:cs="Times New Roman"/>
                <w:color w:val="000000"/>
              </w:rPr>
              <w:t>Polypay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CD98E2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6F0F30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Higher</w:t>
            </w:r>
          </w:p>
        </w:tc>
      </w:tr>
      <w:tr w:rsidR="009E656D" w:rsidRPr="002D3CC6" w14:paraId="1320C7FC" w14:textId="77777777" w:rsidTr="002D3CC6">
        <w:trPr>
          <w:trHeight w:val="288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55A81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oar3_OAR3_10863372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DD7DD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rs4031527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EFA52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D3CC6">
              <w:rPr>
                <w:rFonts w:ascii="Times New Roman" w:eastAsia="Times New Roman" w:hAnsi="Times New Roman" w:cs="Times New Roman"/>
                <w:color w:val="000000"/>
              </w:rPr>
              <w:t>Rambouille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A60F1B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9E4744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Higher</w:t>
            </w:r>
          </w:p>
        </w:tc>
      </w:tr>
      <w:tr w:rsidR="009E656D" w:rsidRPr="002D3CC6" w14:paraId="6713F6DC" w14:textId="77777777" w:rsidTr="002D3CC6">
        <w:trPr>
          <w:trHeight w:val="288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4BE93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oar3_OAR3_10863833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FF7CD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rs4046621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24A9E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D3CC6">
              <w:rPr>
                <w:rFonts w:ascii="Times New Roman" w:eastAsia="Times New Roman" w:hAnsi="Times New Roman" w:cs="Times New Roman"/>
                <w:color w:val="000000"/>
              </w:rPr>
              <w:t>Rambouille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354C64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C06C9F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Higher</w:t>
            </w:r>
          </w:p>
        </w:tc>
      </w:tr>
      <w:tr w:rsidR="009E656D" w:rsidRPr="002D3CC6" w14:paraId="1C622BCB" w14:textId="77777777" w:rsidTr="002D3CC6">
        <w:trPr>
          <w:trHeight w:val="288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53BB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oar3_OAR15_1901135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DF70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rs4065240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8F7F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Suffol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07E3BD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B8AA17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Higher</w:t>
            </w:r>
          </w:p>
        </w:tc>
      </w:tr>
      <w:tr w:rsidR="009E656D" w:rsidRPr="002D3CC6" w14:paraId="3DED8824" w14:textId="77777777" w:rsidTr="002D3CC6">
        <w:trPr>
          <w:trHeight w:val="288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D2C0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OAR15_15503325.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FEF2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rs4065263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52AC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Suffol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9845246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550D57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Higher</w:t>
            </w:r>
          </w:p>
        </w:tc>
      </w:tr>
      <w:tr w:rsidR="009E656D" w:rsidRPr="002D3CC6" w14:paraId="1B668586" w14:textId="77777777" w:rsidTr="002D3CC6">
        <w:trPr>
          <w:trHeight w:val="288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9622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oar3_OAR15_1545372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7404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rs4066136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72E0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Suffol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3EE8C5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74AEE6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Higher</w:t>
            </w:r>
          </w:p>
        </w:tc>
      </w:tr>
      <w:tr w:rsidR="009E656D" w:rsidRPr="002D3CC6" w14:paraId="75504CFC" w14:textId="77777777" w:rsidTr="002D3CC6">
        <w:trPr>
          <w:trHeight w:val="288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D2299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oar3_OAR3_10871411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514E8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rs4070120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FF380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D3CC6">
              <w:rPr>
                <w:rFonts w:ascii="Times New Roman" w:eastAsia="Times New Roman" w:hAnsi="Times New Roman" w:cs="Times New Roman"/>
                <w:color w:val="000000"/>
              </w:rPr>
              <w:t>Rambouille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ED72EE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5EF100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Higher</w:t>
            </w:r>
          </w:p>
        </w:tc>
      </w:tr>
      <w:tr w:rsidR="009E656D" w:rsidRPr="002D3CC6" w14:paraId="5D98A552" w14:textId="77777777" w:rsidTr="002D3CC6">
        <w:trPr>
          <w:trHeight w:val="288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66466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oar3_OAR3_10864056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6527B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rs4093575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6FFB7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D3CC6">
              <w:rPr>
                <w:rFonts w:ascii="Times New Roman" w:eastAsia="Times New Roman" w:hAnsi="Times New Roman" w:cs="Times New Roman"/>
                <w:color w:val="000000"/>
              </w:rPr>
              <w:t>Rambouille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3CF0D0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EF3387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Higher</w:t>
            </w:r>
          </w:p>
        </w:tc>
      </w:tr>
      <w:tr w:rsidR="009E656D" w:rsidRPr="002D3CC6" w14:paraId="2DAF2193" w14:textId="77777777" w:rsidTr="002D3CC6">
        <w:trPr>
          <w:trHeight w:val="288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2E8E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oar3_OAR15_1887987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C969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rs4098844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BA75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Suffol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59D0FA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B2E2AF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Higher</w:t>
            </w:r>
          </w:p>
        </w:tc>
      </w:tr>
      <w:tr w:rsidR="009E656D" w:rsidRPr="002D3CC6" w14:paraId="6CA7B2D8" w14:textId="77777777" w:rsidTr="002D3CC6">
        <w:trPr>
          <w:trHeight w:val="288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E19D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oar3_OAR15_1537102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1C60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rs4109151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6EA1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Suffol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991C16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D74CBC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Higher</w:t>
            </w:r>
          </w:p>
        </w:tc>
      </w:tr>
      <w:tr w:rsidR="009E656D" w:rsidRPr="002D3CC6" w14:paraId="5D1DD7AE" w14:textId="77777777" w:rsidTr="002D3CC6">
        <w:trPr>
          <w:trHeight w:val="288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ED8B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oar3_OAR7_7621272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EF0D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rs4111536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7B73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A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B0A752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0FC5A3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Higher</w:t>
            </w:r>
          </w:p>
        </w:tc>
      </w:tr>
      <w:tr w:rsidR="009E656D" w:rsidRPr="002D3CC6" w14:paraId="0326C0D8" w14:textId="77777777" w:rsidTr="002D3CC6">
        <w:trPr>
          <w:trHeight w:val="288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0367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oar3_OAR15_1540131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746A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rs4133551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D2DD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Suffol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3B1F48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2BF36E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Higher</w:t>
            </w:r>
          </w:p>
        </w:tc>
      </w:tr>
      <w:tr w:rsidR="009E656D" w:rsidRPr="002D3CC6" w14:paraId="6278FC2A" w14:textId="77777777" w:rsidTr="002D3CC6">
        <w:trPr>
          <w:trHeight w:val="288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D7F1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oar3_OAR22_1093840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F83F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rs4134362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3C22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D3CC6">
              <w:rPr>
                <w:rFonts w:ascii="Times New Roman" w:eastAsia="Times New Roman" w:hAnsi="Times New Roman" w:cs="Times New Roman"/>
                <w:color w:val="000000"/>
              </w:rPr>
              <w:t>Rambouille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B7B45B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8EE878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Higher</w:t>
            </w:r>
          </w:p>
        </w:tc>
      </w:tr>
      <w:tr w:rsidR="009E656D" w:rsidRPr="002D3CC6" w14:paraId="5CA5F4DA" w14:textId="77777777" w:rsidTr="002D3CC6">
        <w:trPr>
          <w:trHeight w:val="288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B66B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oar3_OAR15_1722010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0008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rs4186015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38F5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Suffol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68CC0D4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CE7D34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Higher</w:t>
            </w:r>
          </w:p>
        </w:tc>
      </w:tr>
      <w:tr w:rsidR="009E656D" w:rsidRPr="002D3CC6" w14:paraId="2A701C3B" w14:textId="77777777" w:rsidTr="002D3CC6">
        <w:trPr>
          <w:trHeight w:val="288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3B8A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oar3_OAR7_5313590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1000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rs4207222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94EF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Suffol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B472DD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A73A31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Higher</w:t>
            </w:r>
          </w:p>
        </w:tc>
      </w:tr>
      <w:tr w:rsidR="009E656D" w:rsidRPr="002D3CC6" w14:paraId="70C13528" w14:textId="77777777" w:rsidTr="002D3CC6">
        <w:trPr>
          <w:trHeight w:val="288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C047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oar3_OAR7_9128151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35A8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rs4245659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1F4D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A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707DB7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93A22C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Higher</w:t>
            </w:r>
          </w:p>
        </w:tc>
      </w:tr>
      <w:tr w:rsidR="009E656D" w:rsidRPr="002D3CC6" w14:paraId="34C61099" w14:textId="77777777" w:rsidTr="002D3CC6">
        <w:trPr>
          <w:trHeight w:val="288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2672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oar3_OAR7_7620543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BCA7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rs4268161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3952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A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99D2F0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3DF3FE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Higher</w:t>
            </w:r>
          </w:p>
        </w:tc>
      </w:tr>
      <w:tr w:rsidR="009E656D" w:rsidRPr="002D3CC6" w14:paraId="1E61FDAD" w14:textId="77777777" w:rsidTr="002D3CC6">
        <w:trPr>
          <w:trHeight w:val="288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7AD5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oar3_OAR7_7622683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0F3D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rs4276717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6ECB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A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B81273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A8A22A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Higher</w:t>
            </w:r>
          </w:p>
        </w:tc>
      </w:tr>
      <w:tr w:rsidR="009E656D" w:rsidRPr="002D3CC6" w14:paraId="141BFEC1" w14:textId="77777777" w:rsidTr="002D3CC6">
        <w:trPr>
          <w:trHeight w:val="288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9636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oar3_OAR10_6799286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7095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rs4294752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CB3D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D3CC6">
              <w:rPr>
                <w:rFonts w:ascii="Times New Roman" w:eastAsia="Times New Roman" w:hAnsi="Times New Roman" w:cs="Times New Roman"/>
                <w:color w:val="000000"/>
              </w:rPr>
              <w:t>Rambouille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A8A519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D283ED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Higher</w:t>
            </w:r>
          </w:p>
        </w:tc>
      </w:tr>
      <w:tr w:rsidR="009E656D" w:rsidRPr="002D3CC6" w14:paraId="55DF47EA" w14:textId="77777777" w:rsidTr="002D3CC6">
        <w:trPr>
          <w:trHeight w:val="288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FBEC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oar3_OAR22_1092914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3CFE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rs4298583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8ED9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D3CC6">
              <w:rPr>
                <w:rFonts w:ascii="Times New Roman" w:eastAsia="Times New Roman" w:hAnsi="Times New Roman" w:cs="Times New Roman"/>
                <w:color w:val="000000"/>
              </w:rPr>
              <w:t>Rambouille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020BF9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9233EF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Higher</w:t>
            </w:r>
          </w:p>
        </w:tc>
      </w:tr>
      <w:tr w:rsidR="009E656D" w:rsidRPr="002D3CC6" w14:paraId="7DF6901F" w14:textId="77777777" w:rsidTr="002D3CC6">
        <w:trPr>
          <w:trHeight w:val="288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D204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oar3_OAR15_1901190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E6E0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rs5902247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104B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Suffol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66DCD2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323A63" w14:textId="77777777" w:rsidR="009E656D" w:rsidRPr="002D3CC6" w:rsidRDefault="009E656D" w:rsidP="002D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3CC6">
              <w:rPr>
                <w:rFonts w:ascii="Times New Roman" w:eastAsia="Times New Roman" w:hAnsi="Times New Roman" w:cs="Times New Roman"/>
                <w:color w:val="000000"/>
              </w:rPr>
              <w:t>Higher</w:t>
            </w:r>
          </w:p>
        </w:tc>
      </w:tr>
    </w:tbl>
    <w:p w14:paraId="7704033F" w14:textId="77777777" w:rsidR="009E656D" w:rsidRPr="002D3CC6" w:rsidRDefault="009E656D" w:rsidP="009E656D">
      <w:pPr>
        <w:spacing w:after="0" w:line="480" w:lineRule="auto"/>
        <w:rPr>
          <w:rFonts w:ascii="Times New Roman" w:hAnsi="Times New Roman" w:cs="Times New Roman"/>
        </w:rPr>
      </w:pPr>
    </w:p>
    <w:p w14:paraId="65C6BE4A" w14:textId="77777777" w:rsidR="009E656D" w:rsidRDefault="009E656D"/>
    <w:sectPr w:rsidR="009E656D" w:rsidSect="002D3CC6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56D"/>
    <w:rsid w:val="00266043"/>
    <w:rsid w:val="009E6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4EE2A"/>
  <w15:chartTrackingRefBased/>
  <w15:docId w15:val="{63B36787-02E8-45BA-8D42-A492B4C7A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E656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58</Characters>
  <Application>Microsoft Office Word</Application>
  <DocSecurity>0</DocSecurity>
  <Lines>12</Lines>
  <Paragraphs>3</Paragraphs>
  <ScaleCrop>false</ScaleCrop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7-03T03:57:00Z</dcterms:created>
  <dcterms:modified xsi:type="dcterms:W3CDTF">2021-07-03T03:57:00Z</dcterms:modified>
</cp:coreProperties>
</file>